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01C61" w14:textId="52FF4A04" w:rsidR="009C14B1" w:rsidRPr="006A1A31" w:rsidRDefault="009C14B1" w:rsidP="009C14B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1A31"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Table. </w:t>
      </w:r>
      <w:r w:rsidRPr="006A1A31">
        <w:rPr>
          <w:rFonts w:ascii="Times New Roman" w:hAnsi="Times New Roman" w:cs="Times New Roman"/>
          <w:i/>
          <w:iCs/>
          <w:sz w:val="24"/>
          <w:szCs w:val="24"/>
        </w:rPr>
        <w:t xml:space="preserve">Posterior mode and 95% highest posterior density (HPD) lower (LB) and upper bounds (UB) of the random effect variances in regression for each group and condition. </w:t>
      </w:r>
    </w:p>
    <w:tbl>
      <w:tblPr>
        <w:tblStyle w:val="TableGrid"/>
        <w:tblW w:w="8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06"/>
        <w:gridCol w:w="1019"/>
        <w:gridCol w:w="1399"/>
        <w:gridCol w:w="1416"/>
        <w:gridCol w:w="282"/>
      </w:tblGrid>
      <w:tr w:rsidR="009C14B1" w:rsidRPr="006A1A31" w14:paraId="3981935B" w14:textId="77777777" w:rsidTr="003622DE">
        <w:trPr>
          <w:trHeight w:val="241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41D6472" w14:textId="77777777" w:rsidR="009C14B1" w:rsidRPr="006A1A31" w:rsidRDefault="009C14B1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6A32D85" w14:textId="77777777" w:rsidR="009C14B1" w:rsidRPr="006A1A31" w:rsidRDefault="009C14B1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164BCA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6639F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87924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C44A0" w14:textId="77777777" w:rsidR="009C14B1" w:rsidRPr="006A1A31" w:rsidRDefault="009C14B1" w:rsidP="0036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C14B1" w:rsidRPr="006A1A31" w14:paraId="265439FB" w14:textId="77777777" w:rsidTr="003622DE">
        <w:trPr>
          <w:trHeight w:val="241"/>
        </w:trPr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3AFECCBF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a (hallway mixed-design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5C018830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HI-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D27A3F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A89070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B9F273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9716D9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281DFBFE" w14:textId="77777777" w:rsidTr="003622DE">
        <w:trPr>
          <w:trHeight w:val="241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0841200A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4576C88B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I-N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F85D13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17A746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790E90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304D9B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71BC9C55" w14:textId="77777777" w:rsidTr="003622DE">
        <w:trPr>
          <w:trHeight w:val="241"/>
        </w:trPr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2158FA18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b (pole-guided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6D7F34BF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PG-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176EE9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06AD4C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330F7A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E5B779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1DC364E5" w14:textId="77777777" w:rsidTr="003622DE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660FD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3AA58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PG-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AC31E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C24E0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F6A16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59720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0A36BF4D" w14:textId="77777777" w:rsidTr="003622DE">
        <w:trPr>
          <w:trHeight w:val="241"/>
        </w:trPr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6C02567E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c (hallway blocked-design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30BD0D8B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HI-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BD6B61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CD58EF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D9837E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965B3C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2244155A" w14:textId="77777777" w:rsidTr="003622DE">
        <w:trPr>
          <w:trHeight w:val="241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7155B0C8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7F6BD141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I-N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479A54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F8821F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A4D7E5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FB56F8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5595AA0B" w14:textId="77777777" w:rsidTr="003622DE">
        <w:trPr>
          <w:trHeight w:val="241"/>
        </w:trPr>
        <w:tc>
          <w:tcPr>
            <w:tcW w:w="2970" w:type="dxa"/>
            <w:tcBorders>
              <w:top w:val="single" w:sz="4" w:space="0" w:color="auto"/>
            </w:tcBorders>
          </w:tcPr>
          <w:p w14:paraId="28F3EC73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30C2BE96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HI-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164CEB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91B7B4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41302E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E252F8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65F524B7" w14:textId="77777777" w:rsidTr="003622DE">
        <w:trPr>
          <w:trHeight w:val="241"/>
        </w:trPr>
        <w:tc>
          <w:tcPr>
            <w:tcW w:w="2970" w:type="dxa"/>
          </w:tcPr>
          <w:p w14:paraId="69A93971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C0D8EE7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TI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2FE824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99E11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1EF15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DCAAC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38E8DAB3" w14:textId="77777777" w:rsidTr="003622DE">
        <w:trPr>
          <w:trHeight w:val="241"/>
        </w:trPr>
        <w:tc>
          <w:tcPr>
            <w:tcW w:w="2970" w:type="dxa"/>
            <w:tcBorders>
              <w:bottom w:val="nil"/>
            </w:tcBorders>
          </w:tcPr>
          <w:p w14:paraId="088E6078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91782DB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I-N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3EC4A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CBFD5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8060D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CF8FD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65FEFF3B" w14:textId="77777777" w:rsidTr="003622DE">
        <w:trPr>
          <w:trHeight w:val="241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581AE83B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1B4C0C28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FI-N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7B2383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0E2F48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38BD11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B9FBD5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07BBF7F3" w14:textId="77777777" w:rsidTr="003622DE">
        <w:trPr>
          <w:trHeight w:val="241"/>
        </w:trPr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02926702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58672C5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TI-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EDCE81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17FAAA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F81064" w14:textId="0D5C8AEA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5900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99B4DB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B1" w:rsidRPr="006A1A31" w14:paraId="47F37DD7" w14:textId="77777777" w:rsidTr="003622DE">
        <w:trPr>
          <w:trHeight w:val="241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5123D634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6DD7A2E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FI-N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A52920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27987A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1150B7" w14:textId="77777777" w:rsidR="009C14B1" w:rsidRPr="006A1A31" w:rsidRDefault="009C14B1" w:rsidP="003622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5278DE" w14:textId="77777777" w:rsidR="009C14B1" w:rsidRPr="006A1A31" w:rsidRDefault="009C14B1" w:rsidP="003622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2F8CDA" w14:textId="77777777" w:rsidR="009C14B1" w:rsidRPr="006A1A31" w:rsidRDefault="009C14B1" w:rsidP="009C14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1913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A1A31">
        <w:rPr>
          <w:rFonts w:ascii="Times New Roman" w:hAnsi="Times New Roman" w:cs="Times New Roman"/>
          <w:sz w:val="24"/>
          <w:szCs w:val="24"/>
        </w:rPr>
        <w:t>: Modes and LB/UB HPD are calculated according to the 1000 iterations</w:t>
      </w:r>
      <w:r w:rsidRPr="006A1A31"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>for the mixed-effect model (see main text Section 2.3).</w:t>
      </w:r>
    </w:p>
    <w:p w14:paraId="677C10A7" w14:textId="77777777" w:rsidR="009C14B1" w:rsidRDefault="009C14B1"/>
    <w:sectPr w:rsidR="009C1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C7F1B" w14:textId="77777777" w:rsidR="00666130" w:rsidRDefault="00666130" w:rsidP="005900F7">
      <w:pPr>
        <w:spacing w:after="0" w:line="240" w:lineRule="auto"/>
      </w:pPr>
      <w:r>
        <w:separator/>
      </w:r>
    </w:p>
  </w:endnote>
  <w:endnote w:type="continuationSeparator" w:id="0">
    <w:p w14:paraId="1B3906E5" w14:textId="77777777" w:rsidR="00666130" w:rsidRDefault="00666130" w:rsidP="00590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FEDE1" w14:textId="77777777" w:rsidR="00666130" w:rsidRDefault="00666130" w:rsidP="005900F7">
      <w:pPr>
        <w:spacing w:after="0" w:line="240" w:lineRule="auto"/>
      </w:pPr>
      <w:r>
        <w:separator/>
      </w:r>
    </w:p>
  </w:footnote>
  <w:footnote w:type="continuationSeparator" w:id="0">
    <w:p w14:paraId="718FCDE8" w14:textId="77777777" w:rsidR="00666130" w:rsidRDefault="00666130" w:rsidP="00590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4B1"/>
    <w:rsid w:val="005900F7"/>
    <w:rsid w:val="00666130"/>
    <w:rsid w:val="009C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70719"/>
  <w15:chartTrackingRefBased/>
  <w15:docId w15:val="{046C2B6D-F934-4D74-B717-F395732A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0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0F7"/>
  </w:style>
  <w:style w:type="paragraph" w:styleId="Footer">
    <w:name w:val="footer"/>
    <w:basedOn w:val="Normal"/>
    <w:link w:val="FooterChar"/>
    <w:uiPriority w:val="99"/>
    <w:unhideWhenUsed/>
    <w:rsid w:val="00590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u</dc:creator>
  <cp:keywords/>
  <dc:description/>
  <cp:lastModifiedBy>Yu Du</cp:lastModifiedBy>
  <cp:revision>2</cp:revision>
  <dcterms:created xsi:type="dcterms:W3CDTF">2022-10-13T03:33:00Z</dcterms:created>
  <dcterms:modified xsi:type="dcterms:W3CDTF">2022-12-05T05:29:00Z</dcterms:modified>
</cp:coreProperties>
</file>